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4C4" w:rsidRPr="009769FB" w:rsidRDefault="007604C4" w:rsidP="007604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47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ecklist S1: STROB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204715">
        <w:rPr>
          <w:rFonts w:ascii="Times New Roman" w:hAnsi="Times New Roman" w:cs="Times New Roman"/>
          <w:b/>
          <w:sz w:val="24"/>
          <w:szCs w:val="24"/>
          <w:lang w:val="en-US"/>
        </w:rPr>
        <w:t>hecklis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047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items that should be included in reports of </w:t>
      </w:r>
      <w:r w:rsidRPr="00204715">
        <w:rPr>
          <w:rFonts w:ascii="Times New Roman" w:hAnsi="Times New Roman" w:cs="Times New Roman"/>
          <w:b/>
          <w:i/>
          <w:sz w:val="24"/>
          <w:szCs w:val="24"/>
          <w:lang w:val="en-US"/>
        </w:rPr>
        <w:t>case-control studies</w:t>
      </w:r>
      <w:r w:rsidRPr="0020471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604C4" w:rsidRPr="009769FB" w:rsidRDefault="007604C4" w:rsidP="007604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04715">
        <w:rPr>
          <w:rFonts w:ascii="Times New Roman" w:hAnsi="Times New Roman" w:cs="Times New Roman"/>
          <w:sz w:val="24"/>
          <w:szCs w:val="24"/>
          <w:lang w:val="en-US"/>
        </w:rPr>
        <w:t xml:space="preserve">ll items below are checked (•) if performed in this paper. </w:t>
      </w:r>
      <w:r w:rsidRPr="00204715">
        <w:rPr>
          <w:rFonts w:ascii="Times New Roman" w:hAnsi="Times New Roman" w:cs="Times New Roman"/>
          <w:sz w:val="24"/>
          <w:szCs w:val="24"/>
        </w:rPr>
        <w:t xml:space="preserve">Some of the checked items are also described in previous studies including the same population. </w:t>
      </w:r>
      <w:r w:rsidRPr="009769FB">
        <w:rPr>
          <w:rFonts w:ascii="Times New Roman" w:hAnsi="Times New Roman" w:cs="Times New Roman"/>
          <w:sz w:val="24"/>
          <w:szCs w:val="24"/>
          <w:lang w:val="en-US"/>
        </w:rPr>
        <w:t>In these situations references are listed and readers could follow details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Pr="009769FB">
        <w:rPr>
          <w:rFonts w:ascii="Times New Roman" w:hAnsi="Times New Roman" w:cs="Times New Roman"/>
          <w:sz w:val="24"/>
          <w:szCs w:val="24"/>
          <w:lang w:val="en-US"/>
        </w:rPr>
        <w:t>http://www.strobe-statement.org/index.php?id=available-checklists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27"/>
        <w:gridCol w:w="529"/>
        <w:gridCol w:w="860"/>
        <w:gridCol w:w="10441"/>
        <w:gridCol w:w="301"/>
        <w:gridCol w:w="301"/>
      </w:tblGrid>
      <w:tr w:rsidR="007604C4" w:rsidRPr="00204715" w:rsidTr="009B0D60">
        <w:tc>
          <w:tcPr>
            <w:tcW w:w="0" w:type="auto"/>
            <w:gridSpan w:val="2"/>
          </w:tcPr>
          <w:p w:rsidR="007604C4" w:rsidRPr="009769FB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7604C4" w:rsidRPr="00204715" w:rsidRDefault="007604C4" w:rsidP="009B0D6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204715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vAlign w:val="bottom"/>
          </w:tcPr>
          <w:p w:rsidR="007604C4" w:rsidRPr="00204715" w:rsidRDefault="007604C4" w:rsidP="009B0D6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204715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 w:val="restart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04715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Indicate the study’s design with a commonly used term in the title or the abstract 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Provide in the abstract an informative and balanced summary of what was done and what was found 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4"/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204715">
              <w:rPr>
                <w:szCs w:val="24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5" w:name="bold8"/>
            <w:bookmarkStart w:id="16" w:name="italic9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4"/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204715">
              <w:rPr>
                <w:szCs w:val="24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5"/>
      <w:bookmarkEnd w:id="26"/>
      <w:tr w:rsidR="007604C4" w:rsidRPr="00204715" w:rsidTr="009B0D60">
        <w:tc>
          <w:tcPr>
            <w:tcW w:w="0" w:type="auto"/>
            <w:gridSpan w:val="2"/>
            <w:vMerge w:val="restart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2047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matched studies, give matching criteria and the number of controls per case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early define all outcomes, exposures, predictors, potential confounders, and effect modifiers. </w:t>
            </w: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Give diagnostic criteria, if applicable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rPr>
          <w:trHeight w:val="294"/>
        </w:trPr>
        <w:tc>
          <w:tcPr>
            <w:tcW w:w="0" w:type="auto"/>
            <w:gridSpan w:val="2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1" w:name="bold17"/>
            <w:bookmarkStart w:id="32" w:name="italic18"/>
            <w:bookmarkEnd w:id="29"/>
            <w:bookmarkEnd w:id="30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35" w:name="bold19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35"/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6" w:name="bold20" w:colFirst="0" w:colLast="0"/>
            <w:bookmarkStart w:id="37" w:name="italic20" w:colFirst="0" w:colLast="0"/>
            <w:r w:rsidRPr="0020471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tudy size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in how the study size was arrived at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0" w:name="bold22"/>
            <w:bookmarkStart w:id="41" w:name="italic22"/>
            <w:bookmarkEnd w:id="38"/>
            <w:bookmarkEnd w:id="39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lain how quantitative variables were handled in the analyses. </w:t>
            </w: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If applicable, describe which groupings were chosen and why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 w:val="restart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italic24"/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5" w:name="italic25"/>
            <w:bookmarkEnd w:id="44"/>
            <w:r w:rsidRPr="00204715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Explain how missing data were addressed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If applicable, explain how matching of cases and controls was addressed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>e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Describe any sensitivity analyse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4C4" w:rsidRPr="00204715" w:rsidTr="009B0D60">
        <w:tc>
          <w:tcPr>
            <w:tcW w:w="0" w:type="auto"/>
            <w:gridSpan w:val="4"/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4" w:name="bold28"/>
            <w:bookmarkStart w:id="55" w:name="italic30"/>
            <w:bookmarkEnd w:id="52"/>
            <w:bookmarkEnd w:id="53"/>
            <w:r w:rsidRPr="00204715">
              <w:rPr>
                <w:szCs w:val="24"/>
              </w:rPr>
              <w:t>Results</w:t>
            </w:r>
            <w:bookmarkEnd w:id="54"/>
            <w:bookmarkEnd w:id="55"/>
          </w:p>
        </w:tc>
        <w:tc>
          <w:tcPr>
            <w:tcW w:w="0" w:type="auto"/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 w:val="restart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6" w:name="bold29"/>
            <w:bookmarkStart w:id="57" w:name="italic31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bookmarkStart w:id="58" w:name="bold30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58"/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) Give reasons for non-participation at each stage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63" w:name="OLE_LINK4"/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) Consider use of a flow diagram</w:t>
            </w:r>
            <w:bookmarkEnd w:id="63"/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 w:val="restart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4" w:name="bold33"/>
            <w:bookmarkStart w:id="65" w:name="italic34"/>
            <w:bookmarkEnd w:id="61"/>
            <w:bookmarkEnd w:id="62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bookmarkStart w:id="68" w:name="bold35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68"/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4C4" w:rsidRPr="00204715" w:rsidTr="009B0D60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bookmarkStart w:id="73" w:name="bold39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ort numbers in each exposure category, or summary measures of 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4C4" w:rsidRPr="00204715" w:rsidTr="009B0D60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47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4C4" w:rsidRPr="00204715" w:rsidTr="009B0D6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0" w:name="italic43"/>
            <w:bookmarkStart w:id="81" w:name="bold44"/>
            <w:bookmarkEnd w:id="78"/>
            <w:bookmarkEnd w:id="79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ort other analyses done—eg analyses of subgroups and interactions, and sensitivity analyses </w:t>
            </w:r>
          </w:p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4C4" w:rsidRPr="00204715" w:rsidTr="009B0D60"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2" w:name="italic44"/>
            <w:bookmarkStart w:id="83" w:name="bold45"/>
            <w:r w:rsidRPr="00204715">
              <w:rPr>
                <w:szCs w:val="24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4" w:name="italic45" w:colFirst="0" w:colLast="0"/>
            <w:bookmarkStart w:id="85" w:name="bold46" w:colFirst="0" w:colLast="0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gridSpan w:val="3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mmarise key results with reference to study objectives 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</w:tr>
      <w:tr w:rsidR="007604C4" w:rsidRPr="00204715" w:rsidTr="009B0D60"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gridSpan w:val="3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uss limitations of the study, taking into account sources of potential bias or imprecision. </w:t>
            </w: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Discuss both direction and magnitude of any potential bia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</w:tr>
      <w:tr w:rsidR="007604C4" w:rsidRPr="00204715" w:rsidTr="009B0D60"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gridSpan w:val="3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</w:tr>
      <w:tr w:rsidR="007604C4" w:rsidRPr="00204715" w:rsidTr="009B0D60"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Generalisability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gridSpan w:val="3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</w:tr>
      <w:tr w:rsidR="007604C4" w:rsidRPr="00204715" w:rsidTr="009B0D60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2" w:name="italic49"/>
            <w:bookmarkStart w:id="93" w:name="bold50"/>
            <w:bookmarkEnd w:id="90"/>
            <w:bookmarkEnd w:id="91"/>
            <w:r w:rsidRPr="00204715">
              <w:rPr>
                <w:szCs w:val="24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4C4" w:rsidRPr="00204715" w:rsidRDefault="007604C4" w:rsidP="009B0D6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7604C4" w:rsidRPr="00204715" w:rsidTr="009B0D6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4" w:name="italic50" w:colFirst="0" w:colLast="0"/>
            <w:bookmarkStart w:id="95" w:name="bold51" w:colFirst="0" w:colLast="0"/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04C4" w:rsidRPr="00204715" w:rsidRDefault="007604C4" w:rsidP="009B0D60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</w:tr>
    </w:tbl>
    <w:bookmarkEnd w:id="94"/>
    <w:bookmarkEnd w:id="95"/>
    <w:p w:rsidR="007604C4" w:rsidRPr="00204715" w:rsidRDefault="007604C4" w:rsidP="007604C4">
      <w:pPr>
        <w:pStyle w:val="TableNote"/>
        <w:tabs>
          <w:tab w:val="left" w:pos="5400"/>
        </w:tabs>
        <w:rPr>
          <w:szCs w:val="24"/>
        </w:rPr>
      </w:pPr>
      <w:r w:rsidRPr="00204715">
        <w:rPr>
          <w:bCs/>
          <w:szCs w:val="24"/>
        </w:rPr>
        <w:t>*</w:t>
      </w:r>
      <w:r w:rsidRPr="00204715">
        <w:rPr>
          <w:szCs w:val="24"/>
        </w:rPr>
        <w:t>Give information separately for cases and controls.</w:t>
      </w:r>
    </w:p>
    <w:p w:rsidR="007604C4" w:rsidRPr="00204715" w:rsidRDefault="007604C4" w:rsidP="007604C4">
      <w:pPr>
        <w:pStyle w:val="TableNote"/>
        <w:tabs>
          <w:tab w:val="left" w:pos="5400"/>
        </w:tabs>
        <w:rPr>
          <w:szCs w:val="24"/>
        </w:rPr>
      </w:pPr>
    </w:p>
    <w:p w:rsidR="00572DEF" w:rsidRDefault="00572DEF">
      <w:bookmarkStart w:id="96" w:name="_GoBack"/>
      <w:bookmarkEnd w:id="96"/>
    </w:p>
    <w:sectPr w:rsidR="00572DEF" w:rsidSect="00B729D4">
      <w:pgSz w:w="16838" w:h="11906" w:orient="landscape"/>
      <w:pgMar w:top="709" w:right="962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4C4"/>
    <w:rsid w:val="00572DEF"/>
    <w:rsid w:val="0076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C348AD-D73C-43B8-89E9-8A23E261D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4C4"/>
    <w:pPr>
      <w:spacing w:after="200" w:line="276" w:lineRule="auto"/>
    </w:pPr>
    <w:rPr>
      <w:rFonts w:eastAsiaTheme="minorEastAsia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7604C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604C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60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8-06T19:26:00Z</dcterms:created>
  <dcterms:modified xsi:type="dcterms:W3CDTF">2014-08-06T19:27:00Z</dcterms:modified>
</cp:coreProperties>
</file>